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F54" w:rsidRDefault="00AB7B1C">
      <w:r>
        <w:t xml:space="preserve">Questionaries’ of optimal breast feeding practice </w:t>
      </w:r>
    </w:p>
    <w:p w:rsidR="00AB7B1C" w:rsidRDefault="00AB7B1C">
      <w:r>
        <w:t xml:space="preserve">Part 1 socio-demographic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4410"/>
        <w:gridCol w:w="3600"/>
        <w:gridCol w:w="918"/>
      </w:tblGrid>
      <w:tr w:rsidR="00AB7B1C" w:rsidRPr="00AB7B1C" w:rsidTr="00EF79F2"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 xml:space="preserve">s. no </w:t>
            </w:r>
          </w:p>
        </w:tc>
        <w:tc>
          <w:tcPr>
            <w:tcW w:w="441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360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 xml:space="preserve">Choice 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 xml:space="preserve">Skip </w:t>
            </w:r>
          </w:p>
        </w:tc>
      </w:tr>
      <w:tr w:rsidR="00AB7B1C" w:rsidRPr="00AB7B1C" w:rsidTr="00EF79F2"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41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How old are you?( in  Complete  year)</w:t>
            </w:r>
          </w:p>
        </w:tc>
        <w:tc>
          <w:tcPr>
            <w:tcW w:w="360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AB7B1C" w:rsidRPr="00AB7B1C" w:rsidTr="00EF79F2">
        <w:trPr>
          <w:trHeight w:val="1403"/>
        </w:trPr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441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600" w:type="dxa"/>
          </w:tcPr>
          <w:p w:rsidR="00AB7B1C" w:rsidRPr="00AB7B1C" w:rsidRDefault="00AB7B1C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Siltie</w:t>
            </w:r>
            <w:proofErr w:type="spellEnd"/>
            <w:r w:rsidRPr="00AB7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B7B1C" w:rsidRPr="00AB7B1C" w:rsidRDefault="00AB7B1C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  <w:proofErr w:type="spellEnd"/>
            <w:r w:rsidRPr="00AB7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B7B1C" w:rsidRPr="00AB7B1C" w:rsidRDefault="00AB7B1C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Woliata</w:t>
            </w:r>
            <w:proofErr w:type="spellEnd"/>
            <w:r w:rsidRP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AB7B1C" w:rsidRPr="00AB7B1C" w:rsidRDefault="00AB7B1C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AB7B1C" w:rsidRPr="00EF79F2" w:rsidRDefault="00AB7B1C" w:rsidP="00D561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AB7B1C" w:rsidRPr="00AB7B1C" w:rsidTr="00EF79F2"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41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igion?</w:t>
            </w:r>
          </w:p>
        </w:tc>
        <w:tc>
          <w:tcPr>
            <w:tcW w:w="3600" w:type="dxa"/>
          </w:tcPr>
          <w:p w:rsidR="00AB7B1C" w:rsidRPr="00AB7B1C" w:rsidRDefault="00AB7B1C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AB7B1C" w:rsidRPr="00AB7B1C" w:rsidRDefault="00AB7B1C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AB7B1C" w:rsidRPr="00AB7B1C" w:rsidRDefault="00AB7B1C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stant</w:t>
            </w:r>
          </w:p>
          <w:p w:rsidR="00AB7B1C" w:rsidRDefault="00AB7B1C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holic</w:t>
            </w:r>
          </w:p>
          <w:p w:rsidR="00AB7B1C" w:rsidRPr="00AB7B1C" w:rsidRDefault="00AB7B1C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410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600" w:type="dxa"/>
          </w:tcPr>
          <w:p w:rsidR="00EF79F2" w:rsidRPr="00EF79F2" w:rsidRDefault="00EF79F2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EF79F2" w:rsidRPr="00EF79F2" w:rsidRDefault="00EF79F2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EF79F2" w:rsidRPr="00EF79F2" w:rsidRDefault="00EF79F2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dowed </w:t>
            </w:r>
          </w:p>
          <w:p w:rsidR="00EF79F2" w:rsidRDefault="00EF79F2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410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?</w:t>
            </w:r>
          </w:p>
        </w:tc>
        <w:tc>
          <w:tcPr>
            <w:tcW w:w="3600" w:type="dxa"/>
          </w:tcPr>
          <w:p w:rsidR="00EF79F2" w:rsidRPr="00EF79F2" w:rsidRDefault="00EF79F2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secondary 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410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600" w:type="dxa"/>
          </w:tcPr>
          <w:p w:rsidR="00EF79F2" w:rsidRDefault="00EF79F2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410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husband highest level of education?</w:t>
            </w:r>
          </w:p>
        </w:tc>
        <w:tc>
          <w:tcPr>
            <w:tcW w:w="3600" w:type="dxa"/>
          </w:tcPr>
          <w:p w:rsidR="00EF79F2" w:rsidRPr="00EF79F2" w:rsidRDefault="00EF79F2" w:rsidP="00EF79F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secondary 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410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husband occupation?</w:t>
            </w:r>
          </w:p>
        </w:tc>
        <w:tc>
          <w:tcPr>
            <w:tcW w:w="3600" w:type="dxa"/>
          </w:tcPr>
          <w:p w:rsidR="00EF79F2" w:rsidRDefault="00EF79F2" w:rsidP="00EF79F2">
            <w:pPr>
              <w:pStyle w:val="ListParagraph"/>
              <w:numPr>
                <w:ilvl w:val="0"/>
                <w:numId w:val="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9F2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Default="00EF79F2" w:rsidP="00EF79F2">
            <w:pPr>
              <w:pStyle w:val="ListParagraph"/>
              <w:numPr>
                <w:ilvl w:val="0"/>
                <w:numId w:val="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Pr="00EF79F2" w:rsidRDefault="00EF79F2" w:rsidP="00EF79F2">
            <w:pPr>
              <w:pStyle w:val="ListParagraph"/>
              <w:numPr>
                <w:ilvl w:val="0"/>
                <w:numId w:val="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410" w:type="dxa"/>
          </w:tcPr>
          <w:p w:rsidR="00EF79F2" w:rsidRDefault="00EF79F2" w:rsidP="00EF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average family income in Ethiopian birr?</w:t>
            </w:r>
          </w:p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:rsidR="00EF79F2" w:rsidRDefault="00EF79F2" w:rsidP="001F5DC5">
            <w:p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</w:tbl>
    <w:p w:rsidR="003E26DC" w:rsidRDefault="003E26DC" w:rsidP="003E26DC">
      <w:r>
        <w:lastRenderedPageBreak/>
        <w:t xml:space="preserve">Part 2 obstetrics characteristics 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648"/>
        <w:gridCol w:w="5310"/>
        <w:gridCol w:w="3150"/>
        <w:gridCol w:w="990"/>
      </w:tblGrid>
      <w:tr w:rsidR="003E26DC" w:rsidTr="00566DFC">
        <w:tc>
          <w:tcPr>
            <w:tcW w:w="648" w:type="dxa"/>
          </w:tcPr>
          <w:p w:rsidR="003E26DC" w:rsidRDefault="003E26DC">
            <w:r>
              <w:t xml:space="preserve">s.no </w:t>
            </w:r>
          </w:p>
        </w:tc>
        <w:tc>
          <w:tcPr>
            <w:tcW w:w="5310" w:type="dxa"/>
          </w:tcPr>
          <w:p w:rsidR="003E26DC" w:rsidRDefault="003E26DC">
            <w:r>
              <w:t xml:space="preserve">Question </w:t>
            </w:r>
          </w:p>
        </w:tc>
        <w:tc>
          <w:tcPr>
            <w:tcW w:w="3150" w:type="dxa"/>
          </w:tcPr>
          <w:p w:rsidR="003E26DC" w:rsidRDefault="003E26DC">
            <w:r>
              <w:t xml:space="preserve">Choice </w:t>
            </w:r>
          </w:p>
        </w:tc>
        <w:tc>
          <w:tcPr>
            <w:tcW w:w="990" w:type="dxa"/>
          </w:tcPr>
          <w:p w:rsidR="003E26DC" w:rsidRDefault="003E26DC">
            <w:r>
              <w:t xml:space="preserve">Skip </w:t>
            </w:r>
          </w:p>
        </w:tc>
      </w:tr>
      <w:tr w:rsidR="003E26DC" w:rsidTr="00566DFC">
        <w:tc>
          <w:tcPr>
            <w:tcW w:w="648" w:type="dxa"/>
          </w:tcPr>
          <w:p w:rsidR="003E26DC" w:rsidRDefault="003E26DC">
            <w:r>
              <w:t xml:space="preserve">201 </w:t>
            </w:r>
          </w:p>
        </w:tc>
        <w:tc>
          <w:tcPr>
            <w:tcW w:w="5310" w:type="dxa"/>
          </w:tcPr>
          <w:p w:rsidR="003E26DC" w:rsidRDefault="003E26DC" w:rsidP="003E26DC"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</w:t>
            </w:r>
            <w:r w:rsidRPr="003E2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ci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you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 ?</w:t>
            </w:r>
            <w:proofErr w:type="gramEnd"/>
          </w:p>
        </w:tc>
        <w:tc>
          <w:tcPr>
            <w:tcW w:w="3150" w:type="dxa"/>
          </w:tcPr>
          <w:p w:rsidR="003E26DC" w:rsidRDefault="003E26DC">
            <w:r>
              <w:t>_________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2</w:t>
            </w:r>
          </w:p>
        </w:tc>
        <w:tc>
          <w:tcPr>
            <w:tcW w:w="5310" w:type="dxa"/>
          </w:tcPr>
          <w:p w:rsidR="003E26DC" w:rsidRDefault="003E26DC">
            <w:r>
              <w:rPr>
                <w:rFonts w:ascii="Times New Roman" w:hAnsi="Times New Roman" w:cs="Times New Roman"/>
              </w:rPr>
              <w:t>Did you have ANC care follow-up visits in any health facility while you were pregnant for the last child?</w:t>
            </w:r>
          </w:p>
        </w:tc>
        <w:tc>
          <w:tcPr>
            <w:tcW w:w="3150" w:type="dxa"/>
          </w:tcPr>
          <w:p w:rsidR="003E26DC" w:rsidRDefault="003E26DC" w:rsidP="003E26DC">
            <w:pPr>
              <w:pStyle w:val="ListParagraph"/>
              <w:numPr>
                <w:ilvl w:val="0"/>
                <w:numId w:val="9"/>
              </w:numPr>
            </w:pPr>
            <w:r>
              <w:t xml:space="preserve">Yes 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9"/>
              </w:numPr>
            </w:pPr>
            <w:r>
              <w:t xml:space="preserve">No 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3</w:t>
            </w:r>
          </w:p>
        </w:tc>
        <w:tc>
          <w:tcPr>
            <w:tcW w:w="5310" w:type="dxa"/>
          </w:tcPr>
          <w:p w:rsidR="003E26DC" w:rsidRPr="003E26DC" w:rsidRDefault="003E26DC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ANC follow-up visits did you attend?</w:t>
            </w:r>
          </w:p>
        </w:tc>
        <w:tc>
          <w:tcPr>
            <w:tcW w:w="3150" w:type="dxa"/>
          </w:tcPr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 xml:space="preserve">And above 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4</w:t>
            </w:r>
          </w:p>
        </w:tc>
        <w:tc>
          <w:tcPr>
            <w:tcW w:w="5310" w:type="dxa"/>
          </w:tcPr>
          <w:p w:rsidR="003E26DC" w:rsidRDefault="003E26DC" w:rsidP="003E26DC">
            <w:r>
              <w:rPr>
                <w:rFonts w:ascii="Times New Roman" w:hAnsi="Times New Roman" w:cs="Times New Roman"/>
              </w:rPr>
              <w:t xml:space="preserve">What is the sex of your last child? </w:t>
            </w:r>
          </w:p>
        </w:tc>
        <w:tc>
          <w:tcPr>
            <w:tcW w:w="3150" w:type="dxa"/>
          </w:tcPr>
          <w:p w:rsidR="003E26DC" w:rsidRDefault="003E26DC" w:rsidP="003E26DC">
            <w:pPr>
              <w:pStyle w:val="ListParagraph"/>
              <w:numPr>
                <w:ilvl w:val="0"/>
                <w:numId w:val="11"/>
              </w:numPr>
            </w:pPr>
            <w:r>
              <w:t>Male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1"/>
              </w:numPr>
            </w:pPr>
            <w:r>
              <w:t xml:space="preserve">Female 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5</w:t>
            </w:r>
          </w:p>
        </w:tc>
        <w:tc>
          <w:tcPr>
            <w:tcW w:w="5310" w:type="dxa"/>
          </w:tcPr>
          <w:p w:rsidR="003E26DC" w:rsidRDefault="003E26DC">
            <w:r>
              <w:rPr>
                <w:rFonts w:ascii="Times New Roman" w:hAnsi="Times New Roman" w:cs="Times New Roman"/>
              </w:rPr>
              <w:t>How old is your last child? (in months)</w:t>
            </w:r>
          </w:p>
        </w:tc>
        <w:tc>
          <w:tcPr>
            <w:tcW w:w="3150" w:type="dxa"/>
          </w:tcPr>
          <w:p w:rsidR="003E26DC" w:rsidRDefault="003E26DC">
            <w:r>
              <w:t>_______</w:t>
            </w:r>
          </w:p>
        </w:tc>
        <w:tc>
          <w:tcPr>
            <w:tcW w:w="990" w:type="dxa"/>
          </w:tcPr>
          <w:p w:rsidR="003E26DC" w:rsidRDefault="003E26D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6</w:t>
            </w:r>
          </w:p>
        </w:tc>
        <w:tc>
          <w:tcPr>
            <w:tcW w:w="5310" w:type="dxa"/>
          </w:tcPr>
          <w:p w:rsidR="0009696C" w:rsidRDefault="0009696C">
            <w:r>
              <w:rPr>
                <w:rFonts w:ascii="Times New Roman" w:hAnsi="Times New Roman" w:cs="Times New Roman"/>
                <w:sz w:val="24"/>
                <w:szCs w:val="24"/>
              </w:rPr>
              <w:t>What kind of delivery?</w:t>
            </w:r>
          </w:p>
        </w:tc>
        <w:tc>
          <w:tcPr>
            <w:tcW w:w="3150" w:type="dxa"/>
          </w:tcPr>
          <w:p w:rsidR="0009696C" w:rsidRDefault="0009696C" w:rsidP="00CF30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96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09696C" w:rsidRPr="0009696C" w:rsidRDefault="0009696C" w:rsidP="00CF30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96C">
              <w:rPr>
                <w:rFonts w:ascii="Times New Roman" w:hAnsi="Times New Roman" w:cs="Times New Roman"/>
                <w:sz w:val="24"/>
                <w:szCs w:val="24"/>
              </w:rPr>
              <w:t>Cesarean</w:t>
            </w:r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7</w:t>
            </w:r>
          </w:p>
        </w:tc>
        <w:tc>
          <w:tcPr>
            <w:tcW w:w="5310" w:type="dxa"/>
          </w:tcPr>
          <w:p w:rsidR="0009696C" w:rsidRDefault="0009696C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give birth to your last child?</w:t>
            </w:r>
          </w:p>
          <w:p w:rsidR="0009696C" w:rsidRDefault="0009696C"/>
        </w:tc>
        <w:tc>
          <w:tcPr>
            <w:tcW w:w="3150" w:type="dxa"/>
          </w:tcPr>
          <w:p w:rsidR="0009696C" w:rsidRDefault="0009696C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9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me </w:t>
            </w:r>
          </w:p>
          <w:p w:rsidR="0009696C" w:rsidRDefault="0009696C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eastAsia="Calibri" w:hAnsi="Times New Roman" w:cs="Times New Roman"/>
                <w:sz w:val="24"/>
                <w:szCs w:val="24"/>
              </w:rPr>
              <w:t>Government health institution</w:t>
            </w:r>
          </w:p>
          <w:p w:rsidR="0009696C" w:rsidRPr="0009696C" w:rsidRDefault="0009696C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eastAsia="Calibri" w:hAnsi="Times New Roman" w:cs="Times New Roman"/>
                <w:sz w:val="24"/>
                <w:szCs w:val="24"/>
              </w:rPr>
              <w:t>Private institutions</w:t>
            </w:r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8</w:t>
            </w:r>
          </w:p>
        </w:tc>
        <w:tc>
          <w:tcPr>
            <w:tcW w:w="5310" w:type="dxa"/>
          </w:tcPr>
          <w:p w:rsidR="0009696C" w:rsidRDefault="0009696C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get counseled/ advised about breast feeding during your last delivery?</w:t>
            </w:r>
          </w:p>
        </w:tc>
        <w:tc>
          <w:tcPr>
            <w:tcW w:w="3150" w:type="dxa"/>
          </w:tcPr>
          <w:p w:rsidR="0009696C" w:rsidRDefault="0009696C" w:rsidP="0009696C">
            <w:pPr>
              <w:pStyle w:val="ListParagraph"/>
              <w:numPr>
                <w:ilvl w:val="0"/>
                <w:numId w:val="15"/>
              </w:numPr>
            </w:pPr>
            <w:r>
              <w:t xml:space="preserve">Yes </w:t>
            </w:r>
          </w:p>
          <w:p w:rsidR="0009696C" w:rsidRPr="0009696C" w:rsidRDefault="0009696C" w:rsidP="0009696C">
            <w:pPr>
              <w:pStyle w:val="ListParagraph"/>
              <w:numPr>
                <w:ilvl w:val="0"/>
                <w:numId w:val="15"/>
              </w:numPr>
            </w:pPr>
            <w:r>
              <w:t>No</w:t>
            </w:r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9</w:t>
            </w:r>
          </w:p>
        </w:tc>
        <w:tc>
          <w:tcPr>
            <w:tcW w:w="5310" w:type="dxa"/>
          </w:tcPr>
          <w:p w:rsidR="0009696C" w:rsidRDefault="0009696C" w:rsidP="0009696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PNC follow-up visit during last delivery?</w:t>
            </w:r>
          </w:p>
        </w:tc>
        <w:tc>
          <w:tcPr>
            <w:tcW w:w="3150" w:type="dxa"/>
          </w:tcPr>
          <w:p w:rsidR="0009696C" w:rsidRPr="0009696C" w:rsidRDefault="0009696C" w:rsidP="0009696C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 xml:space="preserve">Yes </w:t>
            </w:r>
          </w:p>
          <w:p w:rsidR="0009696C" w:rsidRPr="00017EB1" w:rsidRDefault="0009696C" w:rsidP="0009696C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No</w:t>
            </w:r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10</w:t>
            </w:r>
          </w:p>
        </w:tc>
        <w:tc>
          <w:tcPr>
            <w:tcW w:w="5310" w:type="dxa"/>
          </w:tcPr>
          <w:p w:rsidR="0009696C" w:rsidRDefault="0009696C" w:rsidP="0009696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o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 about breast feeding in your PNC follow-up visits?</w:t>
            </w:r>
          </w:p>
        </w:tc>
        <w:tc>
          <w:tcPr>
            <w:tcW w:w="3150" w:type="dxa"/>
          </w:tcPr>
          <w:p w:rsidR="0009696C" w:rsidRPr="0009696C" w:rsidRDefault="0009696C" w:rsidP="0009696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 xml:space="preserve">Yes </w:t>
            </w:r>
          </w:p>
          <w:p w:rsidR="0009696C" w:rsidRPr="0009696C" w:rsidRDefault="0009696C" w:rsidP="0009696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No</w:t>
            </w:r>
          </w:p>
        </w:tc>
        <w:tc>
          <w:tcPr>
            <w:tcW w:w="990" w:type="dxa"/>
          </w:tcPr>
          <w:p w:rsidR="0009696C" w:rsidRDefault="0009696C"/>
        </w:tc>
      </w:tr>
    </w:tbl>
    <w:p w:rsidR="00AB7B1C" w:rsidRDefault="00566DFC">
      <w:r>
        <w:lastRenderedPageBreak/>
        <w:t xml:space="preserve">Part 3 knowledge relat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661"/>
        <w:gridCol w:w="2989"/>
        <w:gridCol w:w="1098"/>
      </w:tblGrid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4F3A84" w:rsidRDefault="00266101" w:rsidP="00D45EA8">
            <w:r w:rsidRPr="004F3A84">
              <w:t xml:space="preserve">s.no </w:t>
            </w:r>
          </w:p>
        </w:tc>
        <w:tc>
          <w:tcPr>
            <w:tcW w:w="4661" w:type="dxa"/>
          </w:tcPr>
          <w:p w:rsidR="00266101" w:rsidRPr="004F3A84" w:rsidRDefault="00266101" w:rsidP="00D45EA8">
            <w:r w:rsidRPr="004F3A84">
              <w:t xml:space="preserve">Question </w:t>
            </w:r>
          </w:p>
        </w:tc>
        <w:tc>
          <w:tcPr>
            <w:tcW w:w="2989" w:type="dxa"/>
          </w:tcPr>
          <w:p w:rsidR="00266101" w:rsidRPr="004F3A84" w:rsidRDefault="00266101" w:rsidP="00D45EA8">
            <w:r w:rsidRPr="004F3A84">
              <w:t xml:space="preserve">Choice </w:t>
            </w:r>
          </w:p>
        </w:tc>
        <w:tc>
          <w:tcPr>
            <w:tcW w:w="1098" w:type="dxa"/>
          </w:tcPr>
          <w:p w:rsidR="00266101" w:rsidRDefault="00266101" w:rsidP="00D45EA8">
            <w:r w:rsidRPr="004F3A84">
              <w:t xml:space="preserve">Skip </w:t>
            </w: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61" w:type="dxa"/>
          </w:tcPr>
          <w:p w:rsidR="00266101" w:rsidRPr="0026610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 of  breastfeeding after  birth  of  last child</w:t>
            </w:r>
          </w:p>
        </w:tc>
        <w:tc>
          <w:tcPr>
            <w:tcW w:w="2989" w:type="dxa"/>
          </w:tcPr>
          <w:p w:rsidR="00266101" w:rsidRPr="00266101" w:rsidRDefault="00266101" w:rsidP="0026610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>Immediately within one hour</w:t>
            </w:r>
          </w:p>
          <w:p w:rsidR="00266101" w:rsidRPr="00266101" w:rsidRDefault="00266101" w:rsidP="0026610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>After one hour</w:t>
            </w:r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661" w:type="dxa"/>
          </w:tcPr>
          <w:p w:rsidR="00266101" w:rsidRPr="00287239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Is any food/drink given before six month</w:t>
            </w:r>
          </w:p>
        </w:tc>
        <w:tc>
          <w:tcPr>
            <w:tcW w:w="2989" w:type="dxa"/>
          </w:tcPr>
          <w:p w:rsidR="00266101" w:rsidRDefault="00266101" w:rsidP="0026610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66101" w:rsidRPr="00266101" w:rsidRDefault="00266101" w:rsidP="0026610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61" w:type="dxa"/>
          </w:tcPr>
          <w:p w:rsidR="00266101" w:rsidRPr="00287239" w:rsidRDefault="00266101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Is first milk (colostrum) important for child?</w:t>
            </w:r>
          </w:p>
        </w:tc>
        <w:tc>
          <w:tcPr>
            <w:tcW w:w="2989" w:type="dxa"/>
          </w:tcPr>
          <w:p w:rsidR="00266101" w:rsidRDefault="00266101" w:rsidP="00266101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266101" w:rsidRPr="00266101" w:rsidRDefault="00266101" w:rsidP="00266101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4661" w:type="dxa"/>
          </w:tcPr>
          <w:p w:rsidR="00266101" w:rsidRPr="00287239" w:rsidRDefault="00287239" w:rsidP="002872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For how many months should a child feed only breast milk?</w:t>
            </w:r>
          </w:p>
        </w:tc>
        <w:tc>
          <w:tcPr>
            <w:tcW w:w="2989" w:type="dxa"/>
          </w:tcPr>
          <w:p w:rsidR="00266101" w:rsidRPr="00266101" w:rsidRDefault="00266101" w:rsidP="00266101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 xml:space="preserve"> &lt; 6 months      </w:t>
            </w:r>
          </w:p>
          <w:p w:rsidR="00266101" w:rsidRPr="00266101" w:rsidRDefault="00266101" w:rsidP="00266101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>≥ 6 months</w:t>
            </w:r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661" w:type="dxa"/>
          </w:tcPr>
          <w:p w:rsidR="00266101" w:rsidRPr="00287239" w:rsidRDefault="00287239" w:rsidP="002872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How many months should a child feed </w:t>
            </w:r>
            <w:r w:rsidR="00266101" w:rsidRPr="00287239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 milk?</w:t>
            </w:r>
          </w:p>
        </w:tc>
        <w:tc>
          <w:tcPr>
            <w:tcW w:w="2989" w:type="dxa"/>
          </w:tcPr>
          <w:p w:rsidR="00266101" w:rsidRPr="00287239" w:rsidRDefault="00266101" w:rsidP="00287239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&lt; 24 month</w:t>
            </w:r>
          </w:p>
          <w:p w:rsidR="00266101" w:rsidRPr="00287239" w:rsidRDefault="00266101" w:rsidP="00287239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≥ 24 month</w:t>
            </w:r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66DFC" w:rsidRDefault="00566DFC"/>
    <w:p w:rsidR="00AB7B1C" w:rsidRDefault="00AB7B1C"/>
    <w:p w:rsidR="00F14800" w:rsidRDefault="00F14800"/>
    <w:p w:rsidR="00F14800" w:rsidRDefault="00F14800"/>
    <w:p w:rsidR="00F14800" w:rsidRDefault="00F14800"/>
    <w:p w:rsidR="00F14800" w:rsidRDefault="00F14800"/>
    <w:p w:rsidR="00F14800" w:rsidRDefault="00F14800"/>
    <w:p w:rsidR="00F14800" w:rsidRDefault="00F14800"/>
    <w:p w:rsidR="00F14800" w:rsidRDefault="00F14800">
      <w:r>
        <w:lastRenderedPageBreak/>
        <w:t xml:space="preserve">Part 4 practice related question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899"/>
        <w:gridCol w:w="2989"/>
        <w:gridCol w:w="1098"/>
      </w:tblGrid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Pr="004F3A84" w:rsidRDefault="00F14800" w:rsidP="00414950">
            <w:r w:rsidRPr="004F3A84">
              <w:t xml:space="preserve">s.no </w:t>
            </w:r>
          </w:p>
        </w:tc>
        <w:tc>
          <w:tcPr>
            <w:tcW w:w="4899" w:type="dxa"/>
          </w:tcPr>
          <w:p w:rsidR="00F14800" w:rsidRPr="004F3A84" w:rsidRDefault="00F14800" w:rsidP="00414950">
            <w:r w:rsidRPr="004F3A84">
              <w:t xml:space="preserve">Question </w:t>
            </w:r>
          </w:p>
        </w:tc>
        <w:tc>
          <w:tcPr>
            <w:tcW w:w="2989" w:type="dxa"/>
          </w:tcPr>
          <w:p w:rsidR="00F14800" w:rsidRPr="004F3A84" w:rsidRDefault="00F14800" w:rsidP="00414950">
            <w:r w:rsidRPr="004F3A84">
              <w:t xml:space="preserve">Choice </w:t>
            </w:r>
          </w:p>
        </w:tc>
        <w:tc>
          <w:tcPr>
            <w:tcW w:w="1098" w:type="dxa"/>
          </w:tcPr>
          <w:p w:rsidR="00F14800" w:rsidRDefault="00F14800" w:rsidP="00414950">
            <w:r w:rsidRPr="004F3A84">
              <w:t xml:space="preserve">Skip </w:t>
            </w:r>
          </w:p>
        </w:tc>
      </w:tr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Pr="00017EB1" w:rsidRDefault="00616098" w:rsidP="00616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="00F14800"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899" w:type="dxa"/>
          </w:tcPr>
          <w:p w:rsidR="00F14800" w:rsidRPr="00266101" w:rsidRDefault="00F223B0" w:rsidP="009C57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</w:t>
            </w:r>
            <w:r w:rsid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160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proofErr w:type="gramStart"/>
            <w:r w:rsid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>start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16098"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</w:t>
            </w:r>
            <w:r w:rsidR="00F14800"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F3CBD"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>after birth of</w:t>
            </w:r>
            <w:r w:rsidR="00F14800"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r w:rsidR="00F14800"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st child</w:t>
            </w:r>
            <w:r w:rsid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bookmarkStart w:id="0" w:name="_GoBack"/>
            <w:bookmarkEnd w:id="0"/>
          </w:p>
        </w:tc>
        <w:tc>
          <w:tcPr>
            <w:tcW w:w="2989" w:type="dxa"/>
          </w:tcPr>
          <w:p w:rsidR="00F14800" w:rsidRPr="00266101" w:rsidRDefault="00F14800" w:rsidP="008F3CBD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>Immediately within one hour</w:t>
            </w:r>
          </w:p>
          <w:p w:rsidR="00F14800" w:rsidRPr="008F3CBD" w:rsidRDefault="00F14800" w:rsidP="008F3CBD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>After one hour</w:t>
            </w:r>
          </w:p>
          <w:p w:rsidR="008F3CBD" w:rsidRPr="00266101" w:rsidRDefault="008F3CBD" w:rsidP="008F3CBD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 24 hour</w:t>
            </w:r>
          </w:p>
        </w:tc>
        <w:tc>
          <w:tcPr>
            <w:tcW w:w="1098" w:type="dxa"/>
          </w:tcPr>
          <w:p w:rsidR="00F14800" w:rsidRPr="00017EB1" w:rsidRDefault="00F14800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Pr="00017EB1" w:rsidRDefault="008F3CBD" w:rsidP="008F3C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800" w:rsidRPr="00017EB1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4899" w:type="dxa"/>
          </w:tcPr>
          <w:p w:rsidR="00F14800" w:rsidRPr="00287239" w:rsidRDefault="00F223B0" w:rsidP="008F3C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="008F3CBD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800" w:rsidRPr="00287239">
              <w:rPr>
                <w:rFonts w:ascii="Times New Roman" w:hAnsi="Times New Roman" w:cs="Times New Roman"/>
                <w:sz w:val="24"/>
                <w:szCs w:val="24"/>
              </w:rPr>
              <w:t>food/drink given before six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your chi</w:t>
            </w:r>
            <w:r w:rsidR="008F3CB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?</w:t>
            </w:r>
          </w:p>
        </w:tc>
        <w:tc>
          <w:tcPr>
            <w:tcW w:w="2989" w:type="dxa"/>
          </w:tcPr>
          <w:p w:rsidR="008F3CBD" w:rsidRDefault="00F14800" w:rsidP="008F3CBD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F14800" w:rsidRPr="008F3CBD" w:rsidRDefault="00F14800" w:rsidP="008F3CBD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98" w:type="dxa"/>
          </w:tcPr>
          <w:p w:rsidR="00F14800" w:rsidRPr="00017EB1" w:rsidRDefault="00F14800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Pr="00017EB1" w:rsidRDefault="00F14800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899" w:type="dxa"/>
          </w:tcPr>
          <w:p w:rsidR="00F14800" w:rsidRPr="00287239" w:rsidRDefault="00F14800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Is first milk (colostrum) important for child?</w:t>
            </w:r>
          </w:p>
        </w:tc>
        <w:tc>
          <w:tcPr>
            <w:tcW w:w="2989" w:type="dxa"/>
          </w:tcPr>
          <w:p w:rsidR="00F14800" w:rsidRDefault="00F14800" w:rsidP="008F3CBD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F14800" w:rsidRPr="00266101" w:rsidRDefault="00F14800" w:rsidP="008F3CBD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8" w:type="dxa"/>
          </w:tcPr>
          <w:p w:rsidR="00F14800" w:rsidRPr="00017EB1" w:rsidRDefault="00F14800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Default="00F14800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4899" w:type="dxa"/>
          </w:tcPr>
          <w:p w:rsidR="00F14800" w:rsidRPr="00287239" w:rsidRDefault="00F14800" w:rsidP="008F3C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For how many months</w:t>
            </w:r>
            <w:r w:rsidR="008F3C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d you fed your last</w:t>
            </w:r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 only breast milk?</w:t>
            </w:r>
          </w:p>
        </w:tc>
        <w:tc>
          <w:tcPr>
            <w:tcW w:w="2989" w:type="dxa"/>
          </w:tcPr>
          <w:p w:rsidR="00F14800" w:rsidRPr="00266101" w:rsidRDefault="00F14800" w:rsidP="00414950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 xml:space="preserve"> &lt; 6 months      </w:t>
            </w:r>
          </w:p>
          <w:p w:rsidR="00F14800" w:rsidRPr="00266101" w:rsidRDefault="00F14800" w:rsidP="008F3CBD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101">
              <w:rPr>
                <w:rFonts w:ascii="Times New Roman" w:hAnsi="Times New Roman" w:cs="Times New Roman"/>
                <w:sz w:val="24"/>
                <w:szCs w:val="24"/>
              </w:rPr>
              <w:t>≥ 6 months</w:t>
            </w:r>
          </w:p>
        </w:tc>
        <w:tc>
          <w:tcPr>
            <w:tcW w:w="1098" w:type="dxa"/>
          </w:tcPr>
          <w:p w:rsidR="00F14800" w:rsidRPr="00017EB1" w:rsidRDefault="00F14800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800" w:rsidRPr="00017EB1" w:rsidTr="008F3CBD">
        <w:tc>
          <w:tcPr>
            <w:tcW w:w="590" w:type="dxa"/>
            <w:shd w:val="clear" w:color="auto" w:fill="FFFFFF" w:themeFill="background1"/>
          </w:tcPr>
          <w:p w:rsidR="00F14800" w:rsidRDefault="00F14800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899" w:type="dxa"/>
          </w:tcPr>
          <w:p w:rsidR="00F14800" w:rsidRPr="00287239" w:rsidRDefault="008F3CBD" w:rsidP="008F3C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h</w:t>
            </w:r>
            <w:r w:rsidR="00F14800"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ow many mont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 w:rsidR="00F14800"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="00F14800"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last </w:t>
            </w: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F14800" w:rsidRPr="002872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9" w:type="dxa"/>
          </w:tcPr>
          <w:p w:rsidR="00F14800" w:rsidRPr="00287239" w:rsidRDefault="00F14800" w:rsidP="008F3CBD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&lt; 24 month</w:t>
            </w:r>
          </w:p>
          <w:p w:rsidR="00F14800" w:rsidRPr="00287239" w:rsidRDefault="00F14800" w:rsidP="008F3CBD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≥ 24 month</w:t>
            </w:r>
          </w:p>
        </w:tc>
        <w:tc>
          <w:tcPr>
            <w:tcW w:w="1098" w:type="dxa"/>
          </w:tcPr>
          <w:p w:rsidR="00F14800" w:rsidRPr="00017EB1" w:rsidRDefault="00F14800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14800" w:rsidRDefault="00F14800"/>
    <w:sectPr w:rsidR="00F14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44BDA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D7F93"/>
    <w:multiLevelType w:val="hybridMultilevel"/>
    <w:tmpl w:val="CFB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784898"/>
    <w:multiLevelType w:val="hybridMultilevel"/>
    <w:tmpl w:val="3474B152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45B40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D95584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76513"/>
    <w:multiLevelType w:val="hybridMultilevel"/>
    <w:tmpl w:val="B7D4B6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5F6C3F"/>
    <w:multiLevelType w:val="hybridMultilevel"/>
    <w:tmpl w:val="FBD6F81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AE3510"/>
    <w:multiLevelType w:val="hybridMultilevel"/>
    <w:tmpl w:val="42C4B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E81E81"/>
    <w:multiLevelType w:val="hybridMultilevel"/>
    <w:tmpl w:val="F586C06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8B2583"/>
    <w:multiLevelType w:val="hybridMultilevel"/>
    <w:tmpl w:val="FBD6F81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1009C4"/>
    <w:multiLevelType w:val="hybridMultilevel"/>
    <w:tmpl w:val="69E63EE8"/>
    <w:lvl w:ilvl="0" w:tplc="620A93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5912F7"/>
    <w:multiLevelType w:val="hybridMultilevel"/>
    <w:tmpl w:val="CFB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FB716C"/>
    <w:multiLevelType w:val="hybridMultilevel"/>
    <w:tmpl w:val="3DBA97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2038BC"/>
    <w:multiLevelType w:val="hybridMultilevel"/>
    <w:tmpl w:val="E30AB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823C19"/>
    <w:multiLevelType w:val="hybridMultilevel"/>
    <w:tmpl w:val="5AFAC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EE1C25"/>
    <w:multiLevelType w:val="hybridMultilevel"/>
    <w:tmpl w:val="B7583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18793D"/>
    <w:multiLevelType w:val="hybridMultilevel"/>
    <w:tmpl w:val="69E63EE8"/>
    <w:lvl w:ilvl="0" w:tplc="620A93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0D3B44"/>
    <w:multiLevelType w:val="hybridMultilevel"/>
    <w:tmpl w:val="9F9ED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4C3181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BA5987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1D05C6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5203A2"/>
    <w:multiLevelType w:val="hybridMultilevel"/>
    <w:tmpl w:val="238C34D0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>
      <w:start w:val="1"/>
      <w:numFmt w:val="lowerRoman"/>
      <w:lvlText w:val="%6."/>
      <w:lvlJc w:val="right"/>
      <w:pPr>
        <w:ind w:left="4770" w:hanging="180"/>
      </w:pPr>
    </w:lvl>
    <w:lvl w:ilvl="6" w:tplc="0409000F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>
      <w:start w:val="1"/>
      <w:numFmt w:val="lowerRoman"/>
      <w:lvlText w:val="%9."/>
      <w:lvlJc w:val="right"/>
      <w:pPr>
        <w:ind w:left="6930" w:hanging="180"/>
      </w:pPr>
    </w:lvl>
  </w:abstractNum>
  <w:abstractNum w:abstractNumId="22">
    <w:nsid w:val="7144143C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5F7780"/>
    <w:multiLevelType w:val="hybridMultilevel"/>
    <w:tmpl w:val="42C4B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9754AA4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B61EB0"/>
    <w:multiLevelType w:val="hybridMultilevel"/>
    <w:tmpl w:val="F586C06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12"/>
  </w:num>
  <w:num w:numId="5">
    <w:abstractNumId w:val="8"/>
  </w:num>
  <w:num w:numId="6">
    <w:abstractNumId w:val="9"/>
  </w:num>
  <w:num w:numId="7">
    <w:abstractNumId w:val="25"/>
  </w:num>
  <w:num w:numId="8">
    <w:abstractNumId w:val="6"/>
  </w:num>
  <w:num w:numId="9">
    <w:abstractNumId w:val="24"/>
  </w:num>
  <w:num w:numId="10">
    <w:abstractNumId w:val="14"/>
  </w:num>
  <w:num w:numId="11">
    <w:abstractNumId w:val="17"/>
  </w:num>
  <w:num w:numId="12">
    <w:abstractNumId w:val="13"/>
  </w:num>
  <w:num w:numId="13">
    <w:abstractNumId w:val="15"/>
  </w:num>
  <w:num w:numId="14">
    <w:abstractNumId w:val="2"/>
  </w:num>
  <w:num w:numId="15">
    <w:abstractNumId w:val="20"/>
  </w:num>
  <w:num w:numId="16">
    <w:abstractNumId w:val="3"/>
  </w:num>
  <w:num w:numId="17">
    <w:abstractNumId w:val="22"/>
  </w:num>
  <w:num w:numId="18">
    <w:abstractNumId w:val="7"/>
  </w:num>
  <w:num w:numId="19">
    <w:abstractNumId w:val="18"/>
  </w:num>
  <w:num w:numId="20">
    <w:abstractNumId w:val="0"/>
  </w:num>
  <w:num w:numId="21">
    <w:abstractNumId w:val="10"/>
  </w:num>
  <w:num w:numId="22">
    <w:abstractNumId w:val="1"/>
  </w:num>
  <w:num w:numId="23">
    <w:abstractNumId w:val="23"/>
  </w:num>
  <w:num w:numId="24">
    <w:abstractNumId w:val="4"/>
  </w:num>
  <w:num w:numId="25">
    <w:abstractNumId w:val="19"/>
  </w:num>
  <w:num w:numId="26">
    <w:abstractNumId w:val="16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F37"/>
    <w:rsid w:val="0009696C"/>
    <w:rsid w:val="00266101"/>
    <w:rsid w:val="00287239"/>
    <w:rsid w:val="003E26DC"/>
    <w:rsid w:val="00566DFC"/>
    <w:rsid w:val="005D0F37"/>
    <w:rsid w:val="00614F54"/>
    <w:rsid w:val="00616098"/>
    <w:rsid w:val="008F3CBD"/>
    <w:rsid w:val="009C57EF"/>
    <w:rsid w:val="00A41F44"/>
    <w:rsid w:val="00AB7B1C"/>
    <w:rsid w:val="00EF79F2"/>
    <w:rsid w:val="00F14800"/>
    <w:rsid w:val="00F2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37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F37"/>
    <w:pPr>
      <w:autoSpaceDE w:val="0"/>
      <w:autoSpaceDN w:val="0"/>
      <w:adjustRightInd w:val="0"/>
      <w:spacing w:before="120"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B7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B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37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F37"/>
    <w:pPr>
      <w:autoSpaceDE w:val="0"/>
      <w:autoSpaceDN w:val="0"/>
      <w:adjustRightInd w:val="0"/>
      <w:spacing w:before="120"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B7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B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11-20T17:12:00Z</dcterms:created>
  <dcterms:modified xsi:type="dcterms:W3CDTF">2019-11-21T12:46:00Z</dcterms:modified>
</cp:coreProperties>
</file>